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BC608C" w14:textId="03416531" w:rsidR="00A228C0" w:rsidRDefault="004E10DC" w:rsidP="00A228C0">
      <w:pPr>
        <w:pStyle w:val="Heading2"/>
        <w:numPr>
          <w:ilvl w:val="0"/>
          <w:numId w:val="0"/>
        </w:numPr>
      </w:pPr>
      <w:r>
        <w:t>Additional file 1</w:t>
      </w:r>
      <w:bookmarkStart w:id="0" w:name="_GoBack"/>
      <w:bookmarkEnd w:id="0"/>
    </w:p>
    <w:p w14:paraId="09D0AFC2" w14:textId="77777777" w:rsidR="00A228C0" w:rsidRDefault="00A228C0" w:rsidP="00A228C0">
      <w:pPr>
        <w:spacing w:line="480" w:lineRule="auto"/>
        <w:rPr>
          <w:rFonts w:ascii="Arial" w:hAnsi="Arial" w:cs="Arial"/>
          <w:sz w:val="20"/>
          <w:szCs w:val="16"/>
        </w:rPr>
      </w:pPr>
      <w:r>
        <w:rPr>
          <w:rFonts w:ascii="Arial" w:hAnsi="Arial" w:cs="Arial"/>
          <w:sz w:val="20"/>
          <w:szCs w:val="16"/>
        </w:rPr>
        <w:t>Literature Search Method</w:t>
      </w:r>
    </w:p>
    <w:p w14:paraId="25F3513D" w14:textId="77777777" w:rsidR="00A228C0" w:rsidRDefault="00A228C0" w:rsidP="00A228C0">
      <w:pPr>
        <w:spacing w:line="480" w:lineRule="auto"/>
        <w:rPr>
          <w:rFonts w:ascii="Arial" w:hAnsi="Arial" w:cs="Arial"/>
          <w:sz w:val="20"/>
          <w:szCs w:val="16"/>
        </w:rPr>
      </w:pPr>
      <w:r>
        <w:rPr>
          <w:rFonts w:ascii="Arial" w:hAnsi="Arial" w:cs="Arial"/>
          <w:sz w:val="20"/>
          <w:szCs w:val="16"/>
        </w:rPr>
        <w:t xml:space="preserve">A literature search was performed in PubMed and Google Scholar using the following search terms in varying combinations: Farber disease, Farber lipogranulomatosis, acid ceramidase deficiency, ceramide, </w:t>
      </w:r>
      <w:r>
        <w:rPr>
          <w:rFonts w:ascii="Arial" w:hAnsi="Arial" w:cs="Arial"/>
          <w:i/>
          <w:sz w:val="20"/>
          <w:szCs w:val="16"/>
        </w:rPr>
        <w:t>ASAH1</w:t>
      </w:r>
      <w:r>
        <w:rPr>
          <w:rFonts w:ascii="Arial" w:hAnsi="Arial" w:cs="Arial"/>
          <w:sz w:val="20"/>
          <w:szCs w:val="16"/>
        </w:rPr>
        <w:t xml:space="preserve">, acid ceramidase, SMA-PME, spinal muscular atrophy progressive myoclonic epilepsy, case report. The search was limited to publications generated between 1952 and 2017. A total of 203 articles was found. We narrowed our search to articles that contained patient information, resulting in 124 articles. Analysis of these articles resulted in the identification of 152 patients with FD and 43 with SMA or SMA-like phenotypes. We separated the patients by variant and severity. A custom classification system was created as follows. Classic &amp; Severe FD was considered if at least 3 of the following occurred: 1) death by 4 years of age, 2) onset of disease by 6 months, and 3) the presence of cardinal phenotypes and hepatosplenomegaly or neurological phenotypes. Additionally, if the case stated a severe or classic case, the patient was automatically placed in that category. The Mild &amp; Intermediate category was considered if at least 2 of the following observed: 1) lived past 6 years of age, 2) onset of disease occurred after 1 year of age, and 3) no neurological or hepatosplenomegaly phenotypes. Additionally, if the case was stated a mild, intermediate, attenuated or long-lived, the patient was automatically placed in that category. Unspecified cases included an article that mentioned patients who were diagnosed with FD but included insufficient data to determine the variant type. The SMA-PME group included all those patients who had a mutation in </w:t>
      </w:r>
      <w:r>
        <w:rPr>
          <w:rFonts w:ascii="Arial" w:hAnsi="Arial" w:cs="Arial"/>
          <w:i/>
          <w:sz w:val="20"/>
          <w:szCs w:val="16"/>
        </w:rPr>
        <w:t>ASAH1</w:t>
      </w:r>
      <w:r>
        <w:rPr>
          <w:rFonts w:ascii="Arial" w:hAnsi="Arial" w:cs="Arial"/>
          <w:sz w:val="20"/>
          <w:szCs w:val="16"/>
        </w:rPr>
        <w:t xml:space="preserve"> and were described as SMA-PME patients. The SMA-PME-like group included those diagnosed prior to the genetic connection established by Zhou and colleagues in 2012. In this case, a patient was considered to have SMA-PME if they developed muscle weakness, had a history of seizures and were not placed in a separate SMA subgroup. For all cases, we included the age of symptom onset, age of death and last documented age if death was not included. Only cases with the indicated information were included in the average age calculations.</w:t>
      </w:r>
    </w:p>
    <w:p w14:paraId="3FBB02EB" w14:textId="1ED4537C" w:rsidR="00A82A5E" w:rsidRPr="00A228C0" w:rsidRDefault="00A82A5E">
      <w:pPr>
        <w:rPr>
          <w:rFonts w:ascii="Arial" w:hAnsi="Arial" w:cs="Arial"/>
          <w:sz w:val="20"/>
          <w:szCs w:val="16"/>
        </w:rPr>
      </w:pPr>
    </w:p>
    <w:sectPr w:rsidR="00A82A5E" w:rsidRPr="00A228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7B3432"/>
    <w:multiLevelType w:val="multilevel"/>
    <w:tmpl w:val="437C5540"/>
    <w:lvl w:ilvl="0">
      <w:start w:val="1"/>
      <w:numFmt w:val="decimal"/>
      <w:pStyle w:val="Heading1"/>
      <w:lvlText w:val="%1"/>
      <w:lvlJc w:val="left"/>
      <w:pPr>
        <w:tabs>
          <w:tab w:val="num" w:pos="-2700"/>
        </w:tabs>
        <w:ind w:left="-2700" w:hanging="720"/>
      </w:pPr>
      <w:rPr>
        <w:rFonts w:ascii="Arial" w:hAnsi="Arial" w:cs="Times New Roman" w:hint="default"/>
        <w:b w:val="0"/>
        <w:bCs w:val="0"/>
        <w:i w:val="0"/>
        <w:iCs w:val="0"/>
        <w:caps w:val="0"/>
        <w:smallCaps w:val="0"/>
        <w:strike w:val="0"/>
        <w:dstrike w:val="0"/>
        <w:noProof w:val="0"/>
        <w:snapToGrid w:val="0"/>
        <w:vanish w:val="0"/>
        <w:color w:val="000000"/>
        <w:spacing w:val="0"/>
        <w:w w:val="0"/>
        <w:kern w:val="0"/>
        <w:position w:val="0"/>
        <w:sz w:val="36"/>
        <w:szCs w:val="36"/>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720"/>
        </w:tabs>
        <w:ind w:left="720" w:hanging="720"/>
      </w:pPr>
      <w:rPr>
        <w:rFonts w:ascii="Arial" w:hAnsi="Arial" w:hint="default"/>
        <w:b w:val="0"/>
        <w:i w:val="0"/>
        <w:sz w:val="32"/>
        <w:szCs w:val="32"/>
      </w:rPr>
    </w:lvl>
    <w:lvl w:ilvl="2">
      <w:start w:val="1"/>
      <w:numFmt w:val="decimal"/>
      <w:pStyle w:val="Heading3"/>
      <w:lvlText w:val="%1.%2.%3"/>
      <w:lvlJc w:val="left"/>
      <w:pPr>
        <w:tabs>
          <w:tab w:val="num" w:pos="3556"/>
        </w:tabs>
        <w:ind w:left="3556" w:hanging="720"/>
      </w:pPr>
      <w:rPr>
        <w:rFonts w:ascii="Arial" w:hAnsi="Arial" w:hint="default"/>
        <w:b w:val="0"/>
        <w:i w:val="0"/>
        <w:sz w:val="28"/>
        <w:szCs w:val="28"/>
      </w:rPr>
    </w:lvl>
    <w:lvl w:ilvl="3">
      <w:start w:val="1"/>
      <w:numFmt w:val="decimal"/>
      <w:pStyle w:val="Heading4"/>
      <w:lvlText w:val="%1.%2.%3.%4"/>
      <w:lvlJc w:val="left"/>
      <w:pPr>
        <w:tabs>
          <w:tab w:val="num" w:pos="-1980"/>
        </w:tabs>
        <w:ind w:left="-1980" w:hanging="1080"/>
      </w:pPr>
      <w:rPr>
        <w:rFonts w:ascii="Arial" w:hAnsi="Arial" w:hint="default"/>
        <w:b w:val="0"/>
        <w:i w:val="0"/>
        <w:sz w:val="28"/>
        <w:szCs w:val="28"/>
      </w:rPr>
    </w:lvl>
    <w:lvl w:ilvl="4">
      <w:start w:val="1"/>
      <w:numFmt w:val="decimal"/>
      <w:pStyle w:val="Heading5"/>
      <w:lvlText w:val="%1.%2.%3.%4.%5"/>
      <w:lvlJc w:val="left"/>
      <w:pPr>
        <w:tabs>
          <w:tab w:val="num" w:pos="2070"/>
        </w:tabs>
        <w:ind w:left="2070" w:hanging="1080"/>
      </w:pPr>
      <w:rPr>
        <w:rFonts w:hint="default"/>
      </w:rPr>
    </w:lvl>
    <w:lvl w:ilvl="5">
      <w:start w:val="1"/>
      <w:numFmt w:val="decimal"/>
      <w:pStyle w:val="Heading6"/>
      <w:lvlText w:val="%1.%2.%3.%4.%5.%6"/>
      <w:lvlJc w:val="left"/>
      <w:pPr>
        <w:tabs>
          <w:tab w:val="num" w:pos="540"/>
        </w:tabs>
        <w:ind w:left="396" w:hanging="936"/>
      </w:pPr>
      <w:rPr>
        <w:rFonts w:ascii="Arial" w:hAnsi="Arial" w:cs="Times New Roman" w:hint="default"/>
        <w:b w:val="0"/>
        <w:bCs w:val="0"/>
        <w:i w:val="0"/>
        <w:iCs w:val="0"/>
        <w:caps w:val="0"/>
        <w:smallCaps w:val="0"/>
        <w:strike w:val="0"/>
        <w:dstrike w:val="0"/>
        <w:noProof w:val="0"/>
        <w:snapToGrid w:val="0"/>
        <w:vanish w:val="0"/>
        <w:color w:val="000000"/>
        <w:spacing w:val="0"/>
        <w:w w:val="0"/>
        <w:kern w:val="0"/>
        <w:position w:val="0"/>
        <w:sz w:val="28"/>
        <w:szCs w:val="28"/>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pStyle w:val="Heading7"/>
      <w:lvlText w:val="%1.%2.%3.%4.%5.%6.%7"/>
      <w:lvlJc w:val="left"/>
      <w:pPr>
        <w:tabs>
          <w:tab w:val="num" w:pos="1260"/>
        </w:tabs>
        <w:ind w:left="900" w:hanging="1080"/>
      </w:pPr>
      <w:rPr>
        <w:rFonts w:hint="default"/>
      </w:rPr>
    </w:lvl>
    <w:lvl w:ilvl="7">
      <w:start w:val="1"/>
      <w:numFmt w:val="decimal"/>
      <w:pStyle w:val="Heading8"/>
      <w:lvlText w:val="%1.%2.%3.%4.%5.%6.%7.%8"/>
      <w:lvlJc w:val="left"/>
      <w:pPr>
        <w:tabs>
          <w:tab w:val="num" w:pos="1620"/>
        </w:tabs>
        <w:ind w:left="1404" w:hanging="1224"/>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pStyle w:val="Heading9"/>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noProof w:val="0"/>
        <w:snapToGrid w:val="0"/>
        <w:vanish w:val="0"/>
        <w:color w:val="000000"/>
        <w:spacing w:val="0"/>
        <w:w w:val="0"/>
        <w:kern w:val="0"/>
        <w:position w:val="0"/>
        <w:sz w:val="28"/>
        <w:szCs w:val="28"/>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A228C0"/>
    <w:rsid w:val="00000B0F"/>
    <w:rsid w:val="00007F14"/>
    <w:rsid w:val="00016064"/>
    <w:rsid w:val="00027C5D"/>
    <w:rsid w:val="00041E6A"/>
    <w:rsid w:val="00055C2B"/>
    <w:rsid w:val="00065255"/>
    <w:rsid w:val="000654D7"/>
    <w:rsid w:val="000700D6"/>
    <w:rsid w:val="0008095F"/>
    <w:rsid w:val="00093F75"/>
    <w:rsid w:val="000A4EE7"/>
    <w:rsid w:val="000B1565"/>
    <w:rsid w:val="000B1C06"/>
    <w:rsid w:val="000B73B2"/>
    <w:rsid w:val="000B78C1"/>
    <w:rsid w:val="000C3536"/>
    <w:rsid w:val="000C7287"/>
    <w:rsid w:val="000D2317"/>
    <w:rsid w:val="000D4071"/>
    <w:rsid w:val="000E63E9"/>
    <w:rsid w:val="000F0480"/>
    <w:rsid w:val="000F061F"/>
    <w:rsid w:val="000F3BF9"/>
    <w:rsid w:val="000F6E6F"/>
    <w:rsid w:val="00102AD8"/>
    <w:rsid w:val="0010610C"/>
    <w:rsid w:val="00106FBC"/>
    <w:rsid w:val="00117231"/>
    <w:rsid w:val="00124299"/>
    <w:rsid w:val="00124C59"/>
    <w:rsid w:val="00126814"/>
    <w:rsid w:val="00127052"/>
    <w:rsid w:val="00127880"/>
    <w:rsid w:val="001326AD"/>
    <w:rsid w:val="001409E2"/>
    <w:rsid w:val="001435C1"/>
    <w:rsid w:val="00150E43"/>
    <w:rsid w:val="0015660D"/>
    <w:rsid w:val="00163635"/>
    <w:rsid w:val="00165878"/>
    <w:rsid w:val="00171877"/>
    <w:rsid w:val="001740B4"/>
    <w:rsid w:val="00177562"/>
    <w:rsid w:val="00177DA7"/>
    <w:rsid w:val="001852B6"/>
    <w:rsid w:val="0018575D"/>
    <w:rsid w:val="00185953"/>
    <w:rsid w:val="00187668"/>
    <w:rsid w:val="00191198"/>
    <w:rsid w:val="001977C6"/>
    <w:rsid w:val="001B2636"/>
    <w:rsid w:val="001C1C6B"/>
    <w:rsid w:val="001C2304"/>
    <w:rsid w:val="001D0D52"/>
    <w:rsid w:val="001D1618"/>
    <w:rsid w:val="001D47BE"/>
    <w:rsid w:val="001D5662"/>
    <w:rsid w:val="001D671F"/>
    <w:rsid w:val="001D6B81"/>
    <w:rsid w:val="001F0285"/>
    <w:rsid w:val="001F291F"/>
    <w:rsid w:val="00206A6E"/>
    <w:rsid w:val="00210901"/>
    <w:rsid w:val="00233B88"/>
    <w:rsid w:val="00246D28"/>
    <w:rsid w:val="00246F02"/>
    <w:rsid w:val="00247415"/>
    <w:rsid w:val="00255C28"/>
    <w:rsid w:val="00255E1E"/>
    <w:rsid w:val="00257846"/>
    <w:rsid w:val="00260CB4"/>
    <w:rsid w:val="0027321C"/>
    <w:rsid w:val="00275101"/>
    <w:rsid w:val="0027710F"/>
    <w:rsid w:val="0027726A"/>
    <w:rsid w:val="00280A58"/>
    <w:rsid w:val="00283175"/>
    <w:rsid w:val="00292287"/>
    <w:rsid w:val="00297F9D"/>
    <w:rsid w:val="002B0219"/>
    <w:rsid w:val="002C14AF"/>
    <w:rsid w:val="002C4583"/>
    <w:rsid w:val="002D030C"/>
    <w:rsid w:val="002D0BA0"/>
    <w:rsid w:val="002D0BC1"/>
    <w:rsid w:val="002D11AB"/>
    <w:rsid w:val="002E03BA"/>
    <w:rsid w:val="002E0E76"/>
    <w:rsid w:val="002E116F"/>
    <w:rsid w:val="002E3D42"/>
    <w:rsid w:val="002F4117"/>
    <w:rsid w:val="00302F4E"/>
    <w:rsid w:val="00307CBB"/>
    <w:rsid w:val="00320165"/>
    <w:rsid w:val="00320CAB"/>
    <w:rsid w:val="00330579"/>
    <w:rsid w:val="003305A9"/>
    <w:rsid w:val="00332037"/>
    <w:rsid w:val="00337F8B"/>
    <w:rsid w:val="00340FE6"/>
    <w:rsid w:val="003419CD"/>
    <w:rsid w:val="00343CAC"/>
    <w:rsid w:val="0035186F"/>
    <w:rsid w:val="00355423"/>
    <w:rsid w:val="00364451"/>
    <w:rsid w:val="00365644"/>
    <w:rsid w:val="00370397"/>
    <w:rsid w:val="00380BD0"/>
    <w:rsid w:val="00391467"/>
    <w:rsid w:val="00394C7A"/>
    <w:rsid w:val="003B18E1"/>
    <w:rsid w:val="003B7904"/>
    <w:rsid w:val="003C2CCE"/>
    <w:rsid w:val="003C4D2B"/>
    <w:rsid w:val="003C5FDF"/>
    <w:rsid w:val="003D29C7"/>
    <w:rsid w:val="003E07DA"/>
    <w:rsid w:val="003E26C9"/>
    <w:rsid w:val="003E2DBE"/>
    <w:rsid w:val="003E4467"/>
    <w:rsid w:val="003F6BD4"/>
    <w:rsid w:val="003F7D77"/>
    <w:rsid w:val="00411057"/>
    <w:rsid w:val="00415757"/>
    <w:rsid w:val="00427AB0"/>
    <w:rsid w:val="00447C13"/>
    <w:rsid w:val="004508CB"/>
    <w:rsid w:val="00450B7C"/>
    <w:rsid w:val="004544B4"/>
    <w:rsid w:val="004668AB"/>
    <w:rsid w:val="0048718B"/>
    <w:rsid w:val="00487A25"/>
    <w:rsid w:val="0049118A"/>
    <w:rsid w:val="00491FB7"/>
    <w:rsid w:val="00496A55"/>
    <w:rsid w:val="0049780D"/>
    <w:rsid w:val="004B2901"/>
    <w:rsid w:val="004B32BB"/>
    <w:rsid w:val="004B3F5E"/>
    <w:rsid w:val="004D0189"/>
    <w:rsid w:val="004D24D7"/>
    <w:rsid w:val="004D50E1"/>
    <w:rsid w:val="004E10DC"/>
    <w:rsid w:val="004F08B6"/>
    <w:rsid w:val="004F13EE"/>
    <w:rsid w:val="004F1FAC"/>
    <w:rsid w:val="00504DE3"/>
    <w:rsid w:val="00506715"/>
    <w:rsid w:val="005100D5"/>
    <w:rsid w:val="0051510C"/>
    <w:rsid w:val="00533A4E"/>
    <w:rsid w:val="00533D56"/>
    <w:rsid w:val="00536C1A"/>
    <w:rsid w:val="00537D34"/>
    <w:rsid w:val="0054377A"/>
    <w:rsid w:val="0054377D"/>
    <w:rsid w:val="00545B99"/>
    <w:rsid w:val="0055189B"/>
    <w:rsid w:val="00556145"/>
    <w:rsid w:val="00557157"/>
    <w:rsid w:val="00566001"/>
    <w:rsid w:val="00574405"/>
    <w:rsid w:val="00576A12"/>
    <w:rsid w:val="00595D1C"/>
    <w:rsid w:val="005A2A30"/>
    <w:rsid w:val="005A2E76"/>
    <w:rsid w:val="005B71FD"/>
    <w:rsid w:val="005C0DE1"/>
    <w:rsid w:val="005C595A"/>
    <w:rsid w:val="005C75CF"/>
    <w:rsid w:val="005D57A1"/>
    <w:rsid w:val="005E04A2"/>
    <w:rsid w:val="005F2E56"/>
    <w:rsid w:val="005F4D75"/>
    <w:rsid w:val="0060061D"/>
    <w:rsid w:val="00600A88"/>
    <w:rsid w:val="0061365C"/>
    <w:rsid w:val="0061444C"/>
    <w:rsid w:val="00621C11"/>
    <w:rsid w:val="00621CA8"/>
    <w:rsid w:val="00625F48"/>
    <w:rsid w:val="0064622E"/>
    <w:rsid w:val="00657DF2"/>
    <w:rsid w:val="00672D44"/>
    <w:rsid w:val="00673181"/>
    <w:rsid w:val="00674E58"/>
    <w:rsid w:val="00680925"/>
    <w:rsid w:val="00681632"/>
    <w:rsid w:val="00684A40"/>
    <w:rsid w:val="006A32BA"/>
    <w:rsid w:val="006C21B2"/>
    <w:rsid w:val="006D411E"/>
    <w:rsid w:val="006E73BB"/>
    <w:rsid w:val="006F1F36"/>
    <w:rsid w:val="00700F2D"/>
    <w:rsid w:val="00702851"/>
    <w:rsid w:val="00707DAE"/>
    <w:rsid w:val="007168D0"/>
    <w:rsid w:val="00727D86"/>
    <w:rsid w:val="00750463"/>
    <w:rsid w:val="007571B5"/>
    <w:rsid w:val="00765960"/>
    <w:rsid w:val="00780C0C"/>
    <w:rsid w:val="0078643B"/>
    <w:rsid w:val="00787AA8"/>
    <w:rsid w:val="00796C75"/>
    <w:rsid w:val="007A1FE3"/>
    <w:rsid w:val="007A5757"/>
    <w:rsid w:val="007B5A7B"/>
    <w:rsid w:val="007C5455"/>
    <w:rsid w:val="007D3464"/>
    <w:rsid w:val="007E3C2A"/>
    <w:rsid w:val="007F2FF8"/>
    <w:rsid w:val="007F61FC"/>
    <w:rsid w:val="007F72A0"/>
    <w:rsid w:val="007F75F8"/>
    <w:rsid w:val="0080267B"/>
    <w:rsid w:val="00804B5A"/>
    <w:rsid w:val="00813671"/>
    <w:rsid w:val="0082514C"/>
    <w:rsid w:val="00825D7A"/>
    <w:rsid w:val="00831B54"/>
    <w:rsid w:val="00834660"/>
    <w:rsid w:val="0083544B"/>
    <w:rsid w:val="00842539"/>
    <w:rsid w:val="008431C3"/>
    <w:rsid w:val="00846049"/>
    <w:rsid w:val="008511A4"/>
    <w:rsid w:val="008522BD"/>
    <w:rsid w:val="00862040"/>
    <w:rsid w:val="00880398"/>
    <w:rsid w:val="00882CE5"/>
    <w:rsid w:val="008865D7"/>
    <w:rsid w:val="008866E8"/>
    <w:rsid w:val="008870C7"/>
    <w:rsid w:val="00894616"/>
    <w:rsid w:val="008A7A74"/>
    <w:rsid w:val="008B05A4"/>
    <w:rsid w:val="008B4FF3"/>
    <w:rsid w:val="008B52F9"/>
    <w:rsid w:val="008B771D"/>
    <w:rsid w:val="008C0060"/>
    <w:rsid w:val="008C43BB"/>
    <w:rsid w:val="008C50AC"/>
    <w:rsid w:val="008D4545"/>
    <w:rsid w:val="008D51D1"/>
    <w:rsid w:val="008D65DC"/>
    <w:rsid w:val="008E0DBF"/>
    <w:rsid w:val="008E0F0E"/>
    <w:rsid w:val="008E4E31"/>
    <w:rsid w:val="008E63AF"/>
    <w:rsid w:val="008F0E0C"/>
    <w:rsid w:val="008F48D5"/>
    <w:rsid w:val="008F5D9E"/>
    <w:rsid w:val="008F72B4"/>
    <w:rsid w:val="00906BF5"/>
    <w:rsid w:val="0091467C"/>
    <w:rsid w:val="009156BF"/>
    <w:rsid w:val="00920AB0"/>
    <w:rsid w:val="00922FCD"/>
    <w:rsid w:val="009239D7"/>
    <w:rsid w:val="00932AF0"/>
    <w:rsid w:val="009574B3"/>
    <w:rsid w:val="00957C94"/>
    <w:rsid w:val="00961D56"/>
    <w:rsid w:val="0096222E"/>
    <w:rsid w:val="0097098A"/>
    <w:rsid w:val="0099050F"/>
    <w:rsid w:val="00990B23"/>
    <w:rsid w:val="0099194F"/>
    <w:rsid w:val="009927D7"/>
    <w:rsid w:val="00992951"/>
    <w:rsid w:val="009A13DA"/>
    <w:rsid w:val="009A48A5"/>
    <w:rsid w:val="009A5662"/>
    <w:rsid w:val="009B0820"/>
    <w:rsid w:val="009D2BA3"/>
    <w:rsid w:val="009E243A"/>
    <w:rsid w:val="009F3FA8"/>
    <w:rsid w:val="009F43C5"/>
    <w:rsid w:val="00A05658"/>
    <w:rsid w:val="00A12866"/>
    <w:rsid w:val="00A143A1"/>
    <w:rsid w:val="00A14E83"/>
    <w:rsid w:val="00A169BA"/>
    <w:rsid w:val="00A1760B"/>
    <w:rsid w:val="00A176AB"/>
    <w:rsid w:val="00A228C0"/>
    <w:rsid w:val="00A26FE7"/>
    <w:rsid w:val="00A27049"/>
    <w:rsid w:val="00A32816"/>
    <w:rsid w:val="00A35893"/>
    <w:rsid w:val="00A35F68"/>
    <w:rsid w:val="00A379FE"/>
    <w:rsid w:val="00A425DC"/>
    <w:rsid w:val="00A42E79"/>
    <w:rsid w:val="00A46467"/>
    <w:rsid w:val="00A47081"/>
    <w:rsid w:val="00A479BB"/>
    <w:rsid w:val="00A53A18"/>
    <w:rsid w:val="00A60B71"/>
    <w:rsid w:val="00A60D17"/>
    <w:rsid w:val="00A6154E"/>
    <w:rsid w:val="00A67B02"/>
    <w:rsid w:val="00A67B7E"/>
    <w:rsid w:val="00A73AD5"/>
    <w:rsid w:val="00A74A52"/>
    <w:rsid w:val="00A81075"/>
    <w:rsid w:val="00A82A5E"/>
    <w:rsid w:val="00A835DE"/>
    <w:rsid w:val="00A84424"/>
    <w:rsid w:val="00A904CD"/>
    <w:rsid w:val="00A94D9A"/>
    <w:rsid w:val="00AA3C36"/>
    <w:rsid w:val="00AB30FC"/>
    <w:rsid w:val="00AC0263"/>
    <w:rsid w:val="00AC613F"/>
    <w:rsid w:val="00AD4A24"/>
    <w:rsid w:val="00AF230A"/>
    <w:rsid w:val="00AF2725"/>
    <w:rsid w:val="00AF5AD8"/>
    <w:rsid w:val="00AF6D5F"/>
    <w:rsid w:val="00AF7001"/>
    <w:rsid w:val="00AF7A8F"/>
    <w:rsid w:val="00B01256"/>
    <w:rsid w:val="00B026C6"/>
    <w:rsid w:val="00B1418D"/>
    <w:rsid w:val="00B15E9D"/>
    <w:rsid w:val="00B257E4"/>
    <w:rsid w:val="00B25DB5"/>
    <w:rsid w:val="00B41C3B"/>
    <w:rsid w:val="00B4258D"/>
    <w:rsid w:val="00B42640"/>
    <w:rsid w:val="00B543DC"/>
    <w:rsid w:val="00B565C5"/>
    <w:rsid w:val="00B5766F"/>
    <w:rsid w:val="00B61517"/>
    <w:rsid w:val="00B62025"/>
    <w:rsid w:val="00B6234A"/>
    <w:rsid w:val="00B62B79"/>
    <w:rsid w:val="00B65AFC"/>
    <w:rsid w:val="00B70CC3"/>
    <w:rsid w:val="00B754C8"/>
    <w:rsid w:val="00B77B85"/>
    <w:rsid w:val="00B939B5"/>
    <w:rsid w:val="00B96EE5"/>
    <w:rsid w:val="00BA58F1"/>
    <w:rsid w:val="00BA7127"/>
    <w:rsid w:val="00BB205E"/>
    <w:rsid w:val="00BB25D6"/>
    <w:rsid w:val="00BB26EC"/>
    <w:rsid w:val="00BB4026"/>
    <w:rsid w:val="00BB538D"/>
    <w:rsid w:val="00BB67D0"/>
    <w:rsid w:val="00BC50F6"/>
    <w:rsid w:val="00BD25FC"/>
    <w:rsid w:val="00BD312B"/>
    <w:rsid w:val="00BD6EA8"/>
    <w:rsid w:val="00BE0BB8"/>
    <w:rsid w:val="00C00E5D"/>
    <w:rsid w:val="00C04433"/>
    <w:rsid w:val="00C134A1"/>
    <w:rsid w:val="00C13703"/>
    <w:rsid w:val="00C148A3"/>
    <w:rsid w:val="00C161E4"/>
    <w:rsid w:val="00C2378E"/>
    <w:rsid w:val="00C242D4"/>
    <w:rsid w:val="00C31999"/>
    <w:rsid w:val="00C33980"/>
    <w:rsid w:val="00C36A03"/>
    <w:rsid w:val="00C40322"/>
    <w:rsid w:val="00C47DFE"/>
    <w:rsid w:val="00C5221F"/>
    <w:rsid w:val="00C53DD9"/>
    <w:rsid w:val="00C54178"/>
    <w:rsid w:val="00C60B0C"/>
    <w:rsid w:val="00C61AB7"/>
    <w:rsid w:val="00C65D01"/>
    <w:rsid w:val="00C72F56"/>
    <w:rsid w:val="00C76750"/>
    <w:rsid w:val="00C80381"/>
    <w:rsid w:val="00C80604"/>
    <w:rsid w:val="00C92BA2"/>
    <w:rsid w:val="00CA0FB5"/>
    <w:rsid w:val="00CA3022"/>
    <w:rsid w:val="00CA5F16"/>
    <w:rsid w:val="00CB410F"/>
    <w:rsid w:val="00CC11D7"/>
    <w:rsid w:val="00CC4C44"/>
    <w:rsid w:val="00CC56F8"/>
    <w:rsid w:val="00CC63D2"/>
    <w:rsid w:val="00CD3742"/>
    <w:rsid w:val="00CD38C9"/>
    <w:rsid w:val="00CD3F4C"/>
    <w:rsid w:val="00CE337E"/>
    <w:rsid w:val="00CE53BE"/>
    <w:rsid w:val="00CF12ED"/>
    <w:rsid w:val="00CF26D8"/>
    <w:rsid w:val="00CF4DDE"/>
    <w:rsid w:val="00CF59D6"/>
    <w:rsid w:val="00D01FC8"/>
    <w:rsid w:val="00D106F8"/>
    <w:rsid w:val="00D11801"/>
    <w:rsid w:val="00D13BC5"/>
    <w:rsid w:val="00D24B54"/>
    <w:rsid w:val="00D34E79"/>
    <w:rsid w:val="00D44B11"/>
    <w:rsid w:val="00D5291E"/>
    <w:rsid w:val="00D52A73"/>
    <w:rsid w:val="00D532A2"/>
    <w:rsid w:val="00D83E9A"/>
    <w:rsid w:val="00D924B7"/>
    <w:rsid w:val="00D92AE7"/>
    <w:rsid w:val="00D96E97"/>
    <w:rsid w:val="00DA69F8"/>
    <w:rsid w:val="00DA7621"/>
    <w:rsid w:val="00DB0539"/>
    <w:rsid w:val="00DB41DF"/>
    <w:rsid w:val="00DB6CC6"/>
    <w:rsid w:val="00DC17F3"/>
    <w:rsid w:val="00DC27CB"/>
    <w:rsid w:val="00DC3394"/>
    <w:rsid w:val="00DC3C12"/>
    <w:rsid w:val="00DD35D8"/>
    <w:rsid w:val="00DD60BF"/>
    <w:rsid w:val="00DD79BC"/>
    <w:rsid w:val="00DE68B5"/>
    <w:rsid w:val="00DF0E68"/>
    <w:rsid w:val="00DF4FC1"/>
    <w:rsid w:val="00E058C5"/>
    <w:rsid w:val="00E126A7"/>
    <w:rsid w:val="00E13C04"/>
    <w:rsid w:val="00E2441F"/>
    <w:rsid w:val="00E33B8E"/>
    <w:rsid w:val="00E356C5"/>
    <w:rsid w:val="00E36A3F"/>
    <w:rsid w:val="00E41ADC"/>
    <w:rsid w:val="00E45BB2"/>
    <w:rsid w:val="00E527BB"/>
    <w:rsid w:val="00E56464"/>
    <w:rsid w:val="00E64E78"/>
    <w:rsid w:val="00E66B18"/>
    <w:rsid w:val="00E701CB"/>
    <w:rsid w:val="00E7741C"/>
    <w:rsid w:val="00E82CD6"/>
    <w:rsid w:val="00E86D8D"/>
    <w:rsid w:val="00E909FE"/>
    <w:rsid w:val="00E92AFC"/>
    <w:rsid w:val="00E95637"/>
    <w:rsid w:val="00E97539"/>
    <w:rsid w:val="00EB5697"/>
    <w:rsid w:val="00EB79D1"/>
    <w:rsid w:val="00EC18E7"/>
    <w:rsid w:val="00ED34BC"/>
    <w:rsid w:val="00EE0DA0"/>
    <w:rsid w:val="00EE3F7B"/>
    <w:rsid w:val="00EE5B1B"/>
    <w:rsid w:val="00EE77BE"/>
    <w:rsid w:val="00EF25E4"/>
    <w:rsid w:val="00EF3335"/>
    <w:rsid w:val="00F04FBE"/>
    <w:rsid w:val="00F06349"/>
    <w:rsid w:val="00F14F3B"/>
    <w:rsid w:val="00F17C23"/>
    <w:rsid w:val="00F20253"/>
    <w:rsid w:val="00F23316"/>
    <w:rsid w:val="00F25B40"/>
    <w:rsid w:val="00F369F2"/>
    <w:rsid w:val="00F4045F"/>
    <w:rsid w:val="00F42A2B"/>
    <w:rsid w:val="00F52A24"/>
    <w:rsid w:val="00F54E2F"/>
    <w:rsid w:val="00F608AE"/>
    <w:rsid w:val="00F60F66"/>
    <w:rsid w:val="00F615DA"/>
    <w:rsid w:val="00F65800"/>
    <w:rsid w:val="00F663CD"/>
    <w:rsid w:val="00F740A5"/>
    <w:rsid w:val="00F765CC"/>
    <w:rsid w:val="00F857BC"/>
    <w:rsid w:val="00F90C96"/>
    <w:rsid w:val="00F929A1"/>
    <w:rsid w:val="00FA77B3"/>
    <w:rsid w:val="00FB4704"/>
    <w:rsid w:val="00FB48E4"/>
    <w:rsid w:val="00FB5B79"/>
    <w:rsid w:val="00FC298C"/>
    <w:rsid w:val="00FD4BBF"/>
    <w:rsid w:val="00FD5494"/>
    <w:rsid w:val="00FE1C71"/>
    <w:rsid w:val="00FF1201"/>
    <w:rsid w:val="00FF4E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CA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8C0"/>
  </w:style>
  <w:style w:type="paragraph" w:styleId="Heading1">
    <w:name w:val="heading 1"/>
    <w:basedOn w:val="Normal"/>
    <w:next w:val="BodyText"/>
    <w:link w:val="Heading1Char"/>
    <w:uiPriority w:val="9"/>
    <w:qFormat/>
    <w:rsid w:val="00A228C0"/>
    <w:pPr>
      <w:keepNext/>
      <w:numPr>
        <w:numId w:val="1"/>
      </w:numPr>
      <w:tabs>
        <w:tab w:val="left" w:pos="720"/>
      </w:tabs>
      <w:spacing w:before="240" w:after="120" w:line="240" w:lineRule="auto"/>
      <w:outlineLvl w:val="0"/>
    </w:pPr>
    <w:rPr>
      <w:rFonts w:ascii="Arial" w:eastAsia="Times New Roman" w:hAnsi="Arial" w:cs="Arial"/>
      <w:bCs/>
      <w:kern w:val="32"/>
      <w:sz w:val="36"/>
      <w:szCs w:val="36"/>
      <w:lang w:eastAsia="en-CA"/>
    </w:rPr>
  </w:style>
  <w:style w:type="paragraph" w:styleId="Heading2">
    <w:name w:val="heading 2"/>
    <w:basedOn w:val="Heading1"/>
    <w:next w:val="BodyText"/>
    <w:link w:val="Heading2Char"/>
    <w:qFormat/>
    <w:rsid w:val="00A228C0"/>
    <w:pPr>
      <w:numPr>
        <w:ilvl w:val="1"/>
      </w:numPr>
      <w:tabs>
        <w:tab w:val="num" w:pos="-2700"/>
        <w:tab w:val="left" w:pos="720"/>
      </w:tabs>
      <w:spacing w:before="0" w:line="480" w:lineRule="auto"/>
      <w:ind w:left="-1077" w:firstLine="1077"/>
      <w:outlineLvl w:val="1"/>
    </w:pPr>
    <w:rPr>
      <w:bCs w:val="0"/>
      <w:iCs/>
      <w:sz w:val="32"/>
      <w:szCs w:val="28"/>
    </w:rPr>
  </w:style>
  <w:style w:type="paragraph" w:styleId="Heading3">
    <w:name w:val="heading 3"/>
    <w:basedOn w:val="Heading2"/>
    <w:next w:val="BodyText"/>
    <w:link w:val="Heading3Char"/>
    <w:uiPriority w:val="9"/>
    <w:qFormat/>
    <w:rsid w:val="00A228C0"/>
    <w:pPr>
      <w:numPr>
        <w:ilvl w:val="2"/>
      </w:numPr>
      <w:tabs>
        <w:tab w:val="clear" w:pos="720"/>
        <w:tab w:val="clear" w:pos="3556"/>
      </w:tabs>
      <w:ind w:left="720"/>
      <w:outlineLvl w:val="2"/>
    </w:pPr>
    <w:rPr>
      <w:bCs/>
      <w:sz w:val="28"/>
    </w:rPr>
  </w:style>
  <w:style w:type="paragraph" w:styleId="Heading4">
    <w:name w:val="heading 4"/>
    <w:basedOn w:val="Heading3"/>
    <w:next w:val="BodyText"/>
    <w:link w:val="Heading4Char"/>
    <w:qFormat/>
    <w:rsid w:val="00A228C0"/>
    <w:pPr>
      <w:numPr>
        <w:ilvl w:val="3"/>
      </w:numPr>
      <w:tabs>
        <w:tab w:val="left" w:pos="1260"/>
      </w:tabs>
      <w:ind w:firstLine="1980"/>
      <w:outlineLvl w:val="3"/>
    </w:pPr>
  </w:style>
  <w:style w:type="paragraph" w:styleId="Heading5">
    <w:name w:val="heading 5"/>
    <w:basedOn w:val="Heading4"/>
    <w:next w:val="Normal"/>
    <w:link w:val="Heading5Char"/>
    <w:qFormat/>
    <w:rsid w:val="00A228C0"/>
    <w:pPr>
      <w:numPr>
        <w:ilvl w:val="4"/>
      </w:numPr>
      <w:tabs>
        <w:tab w:val="clear" w:pos="1260"/>
        <w:tab w:val="clear" w:pos="2070"/>
      </w:tabs>
      <w:ind w:left="180" w:hanging="180"/>
      <w:outlineLvl w:val="4"/>
    </w:pPr>
    <w:rPr>
      <w:bCs w:val="0"/>
      <w:iCs w:val="0"/>
    </w:rPr>
  </w:style>
  <w:style w:type="paragraph" w:styleId="Heading6">
    <w:name w:val="heading 6"/>
    <w:basedOn w:val="Heading5"/>
    <w:next w:val="Normal"/>
    <w:link w:val="Heading6Char"/>
    <w:qFormat/>
    <w:rsid w:val="00A228C0"/>
    <w:pPr>
      <w:numPr>
        <w:ilvl w:val="5"/>
      </w:numPr>
      <w:spacing w:after="60"/>
      <w:outlineLvl w:val="5"/>
    </w:pPr>
    <w:rPr>
      <w:bCs/>
      <w:szCs w:val="22"/>
    </w:rPr>
  </w:style>
  <w:style w:type="paragraph" w:styleId="Heading7">
    <w:name w:val="heading 7"/>
    <w:basedOn w:val="Heading6"/>
    <w:next w:val="Normal"/>
    <w:link w:val="Heading7Char"/>
    <w:qFormat/>
    <w:rsid w:val="00A228C0"/>
    <w:pPr>
      <w:numPr>
        <w:ilvl w:val="6"/>
      </w:numPr>
      <w:outlineLvl w:val="6"/>
    </w:pPr>
    <w:rPr>
      <w:szCs w:val="24"/>
    </w:rPr>
  </w:style>
  <w:style w:type="paragraph" w:styleId="Heading8">
    <w:name w:val="heading 8"/>
    <w:basedOn w:val="Heading7"/>
    <w:next w:val="Normal"/>
    <w:link w:val="Heading8Char"/>
    <w:qFormat/>
    <w:rsid w:val="00A228C0"/>
    <w:pPr>
      <w:numPr>
        <w:ilvl w:val="7"/>
      </w:numPr>
      <w:outlineLvl w:val="7"/>
    </w:pPr>
    <w:rPr>
      <w:rFonts w:cs="Times New Roman"/>
      <w:bCs w:val="0"/>
      <w:kern w:val="0"/>
      <w:szCs w:val="28"/>
    </w:rPr>
  </w:style>
  <w:style w:type="paragraph" w:styleId="Heading9">
    <w:name w:val="heading 9"/>
    <w:basedOn w:val="Heading8"/>
    <w:next w:val="Normal"/>
    <w:link w:val="Heading9Char"/>
    <w:qFormat/>
    <w:rsid w:val="00A228C0"/>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8C0"/>
    <w:rPr>
      <w:rFonts w:ascii="Arial" w:eastAsia="Times New Roman" w:hAnsi="Arial" w:cs="Arial"/>
      <w:bCs/>
      <w:kern w:val="32"/>
      <w:sz w:val="36"/>
      <w:szCs w:val="36"/>
      <w:lang w:eastAsia="en-CA"/>
    </w:rPr>
  </w:style>
  <w:style w:type="character" w:customStyle="1" w:styleId="Heading2Char">
    <w:name w:val="Heading 2 Char"/>
    <w:basedOn w:val="DefaultParagraphFont"/>
    <w:link w:val="Heading2"/>
    <w:rsid w:val="00A228C0"/>
    <w:rPr>
      <w:rFonts w:ascii="Arial" w:eastAsia="Times New Roman" w:hAnsi="Arial" w:cs="Arial"/>
      <w:iCs/>
      <w:kern w:val="32"/>
      <w:sz w:val="32"/>
      <w:szCs w:val="28"/>
      <w:lang w:eastAsia="en-CA"/>
    </w:rPr>
  </w:style>
  <w:style w:type="character" w:customStyle="1" w:styleId="Heading3Char">
    <w:name w:val="Heading 3 Char"/>
    <w:basedOn w:val="DefaultParagraphFont"/>
    <w:link w:val="Heading3"/>
    <w:uiPriority w:val="9"/>
    <w:rsid w:val="00A228C0"/>
    <w:rPr>
      <w:rFonts w:ascii="Arial" w:eastAsia="Times New Roman" w:hAnsi="Arial" w:cs="Arial"/>
      <w:bCs/>
      <w:iCs/>
      <w:kern w:val="32"/>
      <w:sz w:val="28"/>
      <w:szCs w:val="28"/>
      <w:lang w:eastAsia="en-CA"/>
    </w:rPr>
  </w:style>
  <w:style w:type="character" w:customStyle="1" w:styleId="Heading4Char">
    <w:name w:val="Heading 4 Char"/>
    <w:basedOn w:val="DefaultParagraphFont"/>
    <w:link w:val="Heading4"/>
    <w:rsid w:val="00A228C0"/>
    <w:rPr>
      <w:rFonts w:ascii="Arial" w:eastAsia="Times New Roman" w:hAnsi="Arial" w:cs="Arial"/>
      <w:bCs/>
      <w:iCs/>
      <w:kern w:val="32"/>
      <w:sz w:val="28"/>
      <w:szCs w:val="28"/>
      <w:lang w:eastAsia="en-CA"/>
    </w:rPr>
  </w:style>
  <w:style w:type="character" w:customStyle="1" w:styleId="Heading5Char">
    <w:name w:val="Heading 5 Char"/>
    <w:basedOn w:val="DefaultParagraphFont"/>
    <w:link w:val="Heading5"/>
    <w:rsid w:val="00A228C0"/>
    <w:rPr>
      <w:rFonts w:ascii="Arial" w:eastAsia="Times New Roman" w:hAnsi="Arial" w:cs="Arial"/>
      <w:kern w:val="32"/>
      <w:sz w:val="28"/>
      <w:szCs w:val="28"/>
      <w:lang w:eastAsia="en-CA"/>
    </w:rPr>
  </w:style>
  <w:style w:type="character" w:customStyle="1" w:styleId="Heading6Char">
    <w:name w:val="Heading 6 Char"/>
    <w:basedOn w:val="DefaultParagraphFont"/>
    <w:link w:val="Heading6"/>
    <w:rsid w:val="00A228C0"/>
    <w:rPr>
      <w:rFonts w:ascii="Arial" w:eastAsia="Times New Roman" w:hAnsi="Arial" w:cs="Arial"/>
      <w:bCs/>
      <w:kern w:val="32"/>
      <w:sz w:val="28"/>
      <w:lang w:eastAsia="en-CA"/>
    </w:rPr>
  </w:style>
  <w:style w:type="character" w:customStyle="1" w:styleId="Heading7Char">
    <w:name w:val="Heading 7 Char"/>
    <w:basedOn w:val="DefaultParagraphFont"/>
    <w:link w:val="Heading7"/>
    <w:rsid w:val="00A228C0"/>
    <w:rPr>
      <w:rFonts w:ascii="Arial" w:eastAsia="Times New Roman" w:hAnsi="Arial" w:cs="Arial"/>
      <w:bCs/>
      <w:kern w:val="32"/>
      <w:sz w:val="28"/>
      <w:szCs w:val="24"/>
      <w:lang w:eastAsia="en-CA"/>
    </w:rPr>
  </w:style>
  <w:style w:type="character" w:customStyle="1" w:styleId="Heading8Char">
    <w:name w:val="Heading 8 Char"/>
    <w:basedOn w:val="DefaultParagraphFont"/>
    <w:link w:val="Heading8"/>
    <w:rsid w:val="00A228C0"/>
    <w:rPr>
      <w:rFonts w:ascii="Arial" w:eastAsia="Times New Roman" w:hAnsi="Arial" w:cs="Times New Roman"/>
      <w:sz w:val="28"/>
      <w:szCs w:val="28"/>
      <w:lang w:eastAsia="en-CA"/>
    </w:rPr>
  </w:style>
  <w:style w:type="character" w:customStyle="1" w:styleId="Heading9Char">
    <w:name w:val="Heading 9 Char"/>
    <w:basedOn w:val="DefaultParagraphFont"/>
    <w:link w:val="Heading9"/>
    <w:rsid w:val="00A228C0"/>
    <w:rPr>
      <w:rFonts w:ascii="Arial" w:eastAsia="Times New Roman" w:hAnsi="Arial" w:cs="Times New Roman"/>
      <w:sz w:val="28"/>
      <w:szCs w:val="28"/>
      <w:lang w:eastAsia="en-CA"/>
    </w:rPr>
  </w:style>
  <w:style w:type="paragraph" w:styleId="BodyText">
    <w:name w:val="Body Text"/>
    <w:basedOn w:val="Normal"/>
    <w:link w:val="BodyTextChar"/>
    <w:uiPriority w:val="99"/>
    <w:semiHidden/>
    <w:unhideWhenUsed/>
    <w:rsid w:val="00A228C0"/>
    <w:pPr>
      <w:spacing w:after="120"/>
    </w:pPr>
  </w:style>
  <w:style w:type="character" w:customStyle="1" w:styleId="BodyTextChar">
    <w:name w:val="Body Text Char"/>
    <w:basedOn w:val="DefaultParagraphFont"/>
    <w:link w:val="BodyText"/>
    <w:uiPriority w:val="99"/>
    <w:semiHidden/>
    <w:rsid w:val="00A228C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8C0"/>
  </w:style>
  <w:style w:type="paragraph" w:styleId="Heading1">
    <w:name w:val="heading 1"/>
    <w:basedOn w:val="Normal"/>
    <w:next w:val="BodyText"/>
    <w:link w:val="Heading1Char"/>
    <w:uiPriority w:val="9"/>
    <w:qFormat/>
    <w:rsid w:val="00A228C0"/>
    <w:pPr>
      <w:keepNext/>
      <w:numPr>
        <w:numId w:val="1"/>
      </w:numPr>
      <w:tabs>
        <w:tab w:val="left" w:pos="720"/>
      </w:tabs>
      <w:spacing w:before="240" w:after="120" w:line="240" w:lineRule="auto"/>
      <w:outlineLvl w:val="0"/>
    </w:pPr>
    <w:rPr>
      <w:rFonts w:ascii="Arial" w:eastAsia="Times New Roman" w:hAnsi="Arial" w:cs="Arial"/>
      <w:bCs/>
      <w:kern w:val="32"/>
      <w:sz w:val="36"/>
      <w:szCs w:val="36"/>
      <w:lang w:eastAsia="en-CA"/>
    </w:rPr>
  </w:style>
  <w:style w:type="paragraph" w:styleId="Heading2">
    <w:name w:val="heading 2"/>
    <w:basedOn w:val="Heading1"/>
    <w:next w:val="BodyText"/>
    <w:link w:val="Heading2Char"/>
    <w:qFormat/>
    <w:rsid w:val="00A228C0"/>
    <w:pPr>
      <w:numPr>
        <w:ilvl w:val="1"/>
      </w:numPr>
      <w:tabs>
        <w:tab w:val="num" w:pos="-2700"/>
        <w:tab w:val="left" w:pos="720"/>
      </w:tabs>
      <w:spacing w:before="0" w:line="480" w:lineRule="auto"/>
      <w:ind w:left="-1077" w:firstLine="1077"/>
      <w:outlineLvl w:val="1"/>
    </w:pPr>
    <w:rPr>
      <w:bCs w:val="0"/>
      <w:iCs/>
      <w:sz w:val="32"/>
      <w:szCs w:val="28"/>
    </w:rPr>
  </w:style>
  <w:style w:type="paragraph" w:styleId="Heading3">
    <w:name w:val="heading 3"/>
    <w:basedOn w:val="Heading2"/>
    <w:next w:val="BodyText"/>
    <w:link w:val="Heading3Char"/>
    <w:uiPriority w:val="9"/>
    <w:qFormat/>
    <w:rsid w:val="00A228C0"/>
    <w:pPr>
      <w:numPr>
        <w:ilvl w:val="2"/>
      </w:numPr>
      <w:tabs>
        <w:tab w:val="clear" w:pos="720"/>
        <w:tab w:val="clear" w:pos="3556"/>
      </w:tabs>
      <w:ind w:left="720"/>
      <w:outlineLvl w:val="2"/>
    </w:pPr>
    <w:rPr>
      <w:bCs/>
      <w:sz w:val="28"/>
    </w:rPr>
  </w:style>
  <w:style w:type="paragraph" w:styleId="Heading4">
    <w:name w:val="heading 4"/>
    <w:basedOn w:val="Heading3"/>
    <w:next w:val="BodyText"/>
    <w:link w:val="Heading4Char"/>
    <w:qFormat/>
    <w:rsid w:val="00A228C0"/>
    <w:pPr>
      <w:numPr>
        <w:ilvl w:val="3"/>
      </w:numPr>
      <w:tabs>
        <w:tab w:val="left" w:pos="1260"/>
      </w:tabs>
      <w:ind w:firstLine="1980"/>
      <w:outlineLvl w:val="3"/>
    </w:pPr>
  </w:style>
  <w:style w:type="paragraph" w:styleId="Heading5">
    <w:name w:val="heading 5"/>
    <w:basedOn w:val="Heading4"/>
    <w:next w:val="Normal"/>
    <w:link w:val="Heading5Char"/>
    <w:qFormat/>
    <w:rsid w:val="00A228C0"/>
    <w:pPr>
      <w:numPr>
        <w:ilvl w:val="4"/>
      </w:numPr>
      <w:tabs>
        <w:tab w:val="clear" w:pos="1260"/>
        <w:tab w:val="clear" w:pos="2070"/>
      </w:tabs>
      <w:ind w:left="180" w:hanging="180"/>
      <w:outlineLvl w:val="4"/>
    </w:pPr>
    <w:rPr>
      <w:bCs w:val="0"/>
      <w:iCs w:val="0"/>
    </w:rPr>
  </w:style>
  <w:style w:type="paragraph" w:styleId="Heading6">
    <w:name w:val="heading 6"/>
    <w:basedOn w:val="Heading5"/>
    <w:next w:val="Normal"/>
    <w:link w:val="Heading6Char"/>
    <w:qFormat/>
    <w:rsid w:val="00A228C0"/>
    <w:pPr>
      <w:numPr>
        <w:ilvl w:val="5"/>
      </w:numPr>
      <w:spacing w:after="60"/>
      <w:outlineLvl w:val="5"/>
    </w:pPr>
    <w:rPr>
      <w:bCs/>
      <w:szCs w:val="22"/>
    </w:rPr>
  </w:style>
  <w:style w:type="paragraph" w:styleId="Heading7">
    <w:name w:val="heading 7"/>
    <w:basedOn w:val="Heading6"/>
    <w:next w:val="Normal"/>
    <w:link w:val="Heading7Char"/>
    <w:qFormat/>
    <w:rsid w:val="00A228C0"/>
    <w:pPr>
      <w:numPr>
        <w:ilvl w:val="6"/>
      </w:numPr>
      <w:outlineLvl w:val="6"/>
    </w:pPr>
    <w:rPr>
      <w:szCs w:val="24"/>
    </w:rPr>
  </w:style>
  <w:style w:type="paragraph" w:styleId="Heading8">
    <w:name w:val="heading 8"/>
    <w:basedOn w:val="Heading7"/>
    <w:next w:val="Normal"/>
    <w:link w:val="Heading8Char"/>
    <w:qFormat/>
    <w:rsid w:val="00A228C0"/>
    <w:pPr>
      <w:numPr>
        <w:ilvl w:val="7"/>
      </w:numPr>
      <w:outlineLvl w:val="7"/>
    </w:pPr>
    <w:rPr>
      <w:rFonts w:cs="Times New Roman"/>
      <w:bCs w:val="0"/>
      <w:kern w:val="0"/>
      <w:szCs w:val="28"/>
    </w:rPr>
  </w:style>
  <w:style w:type="paragraph" w:styleId="Heading9">
    <w:name w:val="heading 9"/>
    <w:basedOn w:val="Heading8"/>
    <w:next w:val="Normal"/>
    <w:link w:val="Heading9Char"/>
    <w:qFormat/>
    <w:rsid w:val="00A228C0"/>
    <w:pPr>
      <w:numPr>
        <w:ilvl w:val="8"/>
      </w:num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8C0"/>
    <w:rPr>
      <w:rFonts w:ascii="Arial" w:eastAsia="Times New Roman" w:hAnsi="Arial" w:cs="Arial"/>
      <w:bCs/>
      <w:kern w:val="32"/>
      <w:sz w:val="36"/>
      <w:szCs w:val="36"/>
      <w:lang w:eastAsia="en-CA"/>
    </w:rPr>
  </w:style>
  <w:style w:type="character" w:customStyle="1" w:styleId="Heading2Char">
    <w:name w:val="Heading 2 Char"/>
    <w:basedOn w:val="DefaultParagraphFont"/>
    <w:link w:val="Heading2"/>
    <w:rsid w:val="00A228C0"/>
    <w:rPr>
      <w:rFonts w:ascii="Arial" w:eastAsia="Times New Roman" w:hAnsi="Arial" w:cs="Arial"/>
      <w:iCs/>
      <w:kern w:val="32"/>
      <w:sz w:val="32"/>
      <w:szCs w:val="28"/>
      <w:lang w:eastAsia="en-CA"/>
    </w:rPr>
  </w:style>
  <w:style w:type="character" w:customStyle="1" w:styleId="Heading3Char">
    <w:name w:val="Heading 3 Char"/>
    <w:basedOn w:val="DefaultParagraphFont"/>
    <w:link w:val="Heading3"/>
    <w:uiPriority w:val="9"/>
    <w:rsid w:val="00A228C0"/>
    <w:rPr>
      <w:rFonts w:ascii="Arial" w:eastAsia="Times New Roman" w:hAnsi="Arial" w:cs="Arial"/>
      <w:bCs/>
      <w:iCs/>
      <w:kern w:val="32"/>
      <w:sz w:val="28"/>
      <w:szCs w:val="28"/>
      <w:lang w:eastAsia="en-CA"/>
    </w:rPr>
  </w:style>
  <w:style w:type="character" w:customStyle="1" w:styleId="Heading4Char">
    <w:name w:val="Heading 4 Char"/>
    <w:basedOn w:val="DefaultParagraphFont"/>
    <w:link w:val="Heading4"/>
    <w:rsid w:val="00A228C0"/>
    <w:rPr>
      <w:rFonts w:ascii="Arial" w:eastAsia="Times New Roman" w:hAnsi="Arial" w:cs="Arial"/>
      <w:bCs/>
      <w:iCs/>
      <w:kern w:val="32"/>
      <w:sz w:val="28"/>
      <w:szCs w:val="28"/>
      <w:lang w:eastAsia="en-CA"/>
    </w:rPr>
  </w:style>
  <w:style w:type="character" w:customStyle="1" w:styleId="Heading5Char">
    <w:name w:val="Heading 5 Char"/>
    <w:basedOn w:val="DefaultParagraphFont"/>
    <w:link w:val="Heading5"/>
    <w:rsid w:val="00A228C0"/>
    <w:rPr>
      <w:rFonts w:ascii="Arial" w:eastAsia="Times New Roman" w:hAnsi="Arial" w:cs="Arial"/>
      <w:kern w:val="32"/>
      <w:sz w:val="28"/>
      <w:szCs w:val="28"/>
      <w:lang w:eastAsia="en-CA"/>
    </w:rPr>
  </w:style>
  <w:style w:type="character" w:customStyle="1" w:styleId="Heading6Char">
    <w:name w:val="Heading 6 Char"/>
    <w:basedOn w:val="DefaultParagraphFont"/>
    <w:link w:val="Heading6"/>
    <w:rsid w:val="00A228C0"/>
    <w:rPr>
      <w:rFonts w:ascii="Arial" w:eastAsia="Times New Roman" w:hAnsi="Arial" w:cs="Arial"/>
      <w:bCs/>
      <w:kern w:val="32"/>
      <w:sz w:val="28"/>
      <w:lang w:eastAsia="en-CA"/>
    </w:rPr>
  </w:style>
  <w:style w:type="character" w:customStyle="1" w:styleId="Heading7Char">
    <w:name w:val="Heading 7 Char"/>
    <w:basedOn w:val="DefaultParagraphFont"/>
    <w:link w:val="Heading7"/>
    <w:rsid w:val="00A228C0"/>
    <w:rPr>
      <w:rFonts w:ascii="Arial" w:eastAsia="Times New Roman" w:hAnsi="Arial" w:cs="Arial"/>
      <w:bCs/>
      <w:kern w:val="32"/>
      <w:sz w:val="28"/>
      <w:szCs w:val="24"/>
      <w:lang w:eastAsia="en-CA"/>
    </w:rPr>
  </w:style>
  <w:style w:type="character" w:customStyle="1" w:styleId="Heading8Char">
    <w:name w:val="Heading 8 Char"/>
    <w:basedOn w:val="DefaultParagraphFont"/>
    <w:link w:val="Heading8"/>
    <w:rsid w:val="00A228C0"/>
    <w:rPr>
      <w:rFonts w:ascii="Arial" w:eastAsia="Times New Roman" w:hAnsi="Arial" w:cs="Times New Roman"/>
      <w:sz w:val="28"/>
      <w:szCs w:val="28"/>
      <w:lang w:eastAsia="en-CA"/>
    </w:rPr>
  </w:style>
  <w:style w:type="character" w:customStyle="1" w:styleId="Heading9Char">
    <w:name w:val="Heading 9 Char"/>
    <w:basedOn w:val="DefaultParagraphFont"/>
    <w:link w:val="Heading9"/>
    <w:rsid w:val="00A228C0"/>
    <w:rPr>
      <w:rFonts w:ascii="Arial" w:eastAsia="Times New Roman" w:hAnsi="Arial" w:cs="Times New Roman"/>
      <w:sz w:val="28"/>
      <w:szCs w:val="28"/>
      <w:lang w:eastAsia="en-CA"/>
    </w:rPr>
  </w:style>
  <w:style w:type="paragraph" w:styleId="BodyText">
    <w:name w:val="Body Text"/>
    <w:basedOn w:val="Normal"/>
    <w:link w:val="BodyTextChar"/>
    <w:uiPriority w:val="99"/>
    <w:semiHidden/>
    <w:unhideWhenUsed/>
    <w:rsid w:val="00A228C0"/>
    <w:pPr>
      <w:spacing w:after="120"/>
    </w:pPr>
  </w:style>
  <w:style w:type="character" w:customStyle="1" w:styleId="BodyTextChar">
    <w:name w:val="Body Text Char"/>
    <w:basedOn w:val="DefaultParagraphFont"/>
    <w:link w:val="BodyText"/>
    <w:uiPriority w:val="99"/>
    <w:semiHidden/>
    <w:rsid w:val="00A228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0</Words>
  <Characters>1901</Characters>
  <Application>Microsoft Office Word</Application>
  <DocSecurity>0</DocSecurity>
  <Lines>2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Yu</dc:creator>
  <cp:keywords/>
  <dc:description/>
  <cp:lastModifiedBy>ADAYAP</cp:lastModifiedBy>
  <cp:revision>2</cp:revision>
  <dcterms:created xsi:type="dcterms:W3CDTF">2018-02-07T21:10:00Z</dcterms:created>
  <dcterms:modified xsi:type="dcterms:W3CDTF">2018-06-19T23:18:00Z</dcterms:modified>
</cp:coreProperties>
</file>